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23C0D" w14:textId="77777777" w:rsidR="00FF3377" w:rsidRDefault="00FF3377">
      <w:r>
        <w:t xml:space="preserve">Coyote GI tract dissection modified SFCT protocol (with voiceover): </w:t>
      </w:r>
      <w:hyperlink r:id="rId4" w:history="1">
        <w:r w:rsidRPr="00346CFF">
          <w:rPr>
            <w:rStyle w:val="Hyperlink"/>
          </w:rPr>
          <w:t>https://youtu.be/FMDNvCuNHCM</w:t>
        </w:r>
      </w:hyperlink>
      <w:r>
        <w:br/>
        <w:t xml:space="preserve">Coyote GI tract dissection modified SFCT timelapse: </w:t>
      </w:r>
    </w:p>
    <w:p w14:paraId="2D4065D9" w14:textId="0C168AA9" w:rsidR="009012CF" w:rsidRDefault="00FF3377">
      <w:r w:rsidRPr="00FF3377">
        <w:t>https://youtu.be/zrSVC8u3E54</w:t>
      </w:r>
    </w:p>
    <w:sectPr w:rsidR="0090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77"/>
    <w:rsid w:val="0001662A"/>
    <w:rsid w:val="000D6249"/>
    <w:rsid w:val="0078469C"/>
    <w:rsid w:val="009012CF"/>
    <w:rsid w:val="00983CC1"/>
    <w:rsid w:val="00D21DFE"/>
    <w:rsid w:val="00F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9C08A"/>
  <w15:chartTrackingRefBased/>
  <w15:docId w15:val="{9408A432-4C76-D34E-A569-BB1F072F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3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3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3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3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3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3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3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3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3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3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3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3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3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3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3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3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3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3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37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33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3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FMDNvCuNHC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176</Characters>
  <Application>Microsoft Office Word</Application>
  <DocSecurity>0</DocSecurity>
  <Lines>58</Lines>
  <Paragraphs>44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Hentati</dc:creator>
  <cp:keywords/>
  <dc:description/>
  <cp:lastModifiedBy>Yasmine Hentati</cp:lastModifiedBy>
  <cp:revision>1</cp:revision>
  <dcterms:created xsi:type="dcterms:W3CDTF">2025-12-31T20:03:00Z</dcterms:created>
  <dcterms:modified xsi:type="dcterms:W3CDTF">2025-12-31T20:05:00Z</dcterms:modified>
</cp:coreProperties>
</file>